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C04" w:rsidRPr="007E6717" w:rsidRDefault="00003C04" w:rsidP="00003C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7E671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oportion of the v</w:t>
      </w:r>
      <w:r w:rsidRPr="007E6717">
        <w:rPr>
          <w:rFonts w:ascii="Times New Roman" w:hAnsi="Times New Roman" w:cs="Times New Roman"/>
          <w:sz w:val="24"/>
          <w:szCs w:val="24"/>
        </w:rPr>
        <w:t>ariation among</w:t>
      </w:r>
      <w:r w:rsidRPr="007211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aize:teosinte expression ratios for the</w:t>
      </w:r>
      <w:r w:rsidRPr="007E6717">
        <w:rPr>
          <w:rFonts w:ascii="Times New Roman" w:hAnsi="Times New Roman" w:cs="Times New Roman"/>
          <w:sz w:val="24"/>
          <w:szCs w:val="24"/>
        </w:rPr>
        <w:t xml:space="preserve"> F</w:t>
      </w:r>
      <w:r w:rsidRPr="007211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E6717">
        <w:rPr>
          <w:rFonts w:ascii="Times New Roman" w:hAnsi="Times New Roman" w:cs="Times New Roman"/>
          <w:sz w:val="24"/>
          <w:szCs w:val="24"/>
        </w:rPr>
        <w:t xml:space="preserve"> hybrids </w:t>
      </w:r>
      <w:r>
        <w:rPr>
          <w:rFonts w:ascii="Times New Roman" w:hAnsi="Times New Roman" w:cs="Times New Roman"/>
          <w:sz w:val="24"/>
          <w:szCs w:val="24"/>
        </w:rPr>
        <w:t xml:space="preserve">that is </w:t>
      </w:r>
      <w:r w:rsidRPr="007E6717">
        <w:rPr>
          <w:rFonts w:ascii="Times New Roman" w:hAnsi="Times New Roman" w:cs="Times New Roman"/>
          <w:sz w:val="24"/>
          <w:szCs w:val="24"/>
        </w:rPr>
        <w:t>explained by maize and teosinte par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67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53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870"/>
        <w:gridCol w:w="1163"/>
        <w:gridCol w:w="1245"/>
        <w:gridCol w:w="1415"/>
        <w:gridCol w:w="1800"/>
        <w:gridCol w:w="1260"/>
      </w:tblGrid>
      <w:tr w:rsidR="00003C04" w:rsidRPr="007E6717" w:rsidTr="00D83877">
        <w:trPr>
          <w:trHeight w:val="705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iz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eosin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ze/Teosin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Count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gene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8%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1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1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4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genes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gen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4%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6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9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5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5%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7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6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8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%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6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6%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5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4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8%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2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8%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6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1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003C04" w:rsidRPr="007E6717" w:rsidTr="00D83877">
        <w:trPr>
          <w:trHeight w:val="330"/>
        </w:trPr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6%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6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3C04" w:rsidRPr="007E6717" w:rsidRDefault="00003C04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:rsidR="00003C04" w:rsidRPr="007E6717" w:rsidRDefault="00003C04" w:rsidP="00003C04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04"/>
    <w:rsid w:val="00003C04"/>
    <w:rsid w:val="002758B2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4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4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Company>University of Wisconsin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4:00Z</dcterms:created>
  <dcterms:modified xsi:type="dcterms:W3CDTF">2014-08-21T19:04:00Z</dcterms:modified>
</cp:coreProperties>
</file>